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53D" w:rsidRDefault="00A2653D" w:rsidP="00A2653D">
      <w:pPr>
        <w:spacing w:after="0"/>
      </w:pPr>
      <w:r w:rsidRPr="00BD402B">
        <w:rPr>
          <w:rFonts w:ascii="Times New Roman" w:hAnsi="Times New Roman" w:cs="Times New Roman"/>
          <w:sz w:val="24"/>
          <w:szCs w:val="24"/>
          <w:lang w:val="en-US"/>
        </w:rPr>
        <w:t>Supplemental file</w:t>
      </w:r>
      <w:r w:rsidR="00496A46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Pr="00BD402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96A46">
        <w:rPr>
          <w:rFonts w:ascii="Times New Roman" w:hAnsi="Times New Roman" w:cs="Times New Roman"/>
          <w:sz w:val="24"/>
          <w:szCs w:val="24"/>
          <w:lang w:val="en-GB"/>
        </w:rPr>
        <w:t>Individual performances in validated reading tests</w:t>
      </w:r>
    </w:p>
    <w:tbl>
      <w:tblPr>
        <w:tblW w:w="139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1044"/>
        <w:gridCol w:w="1045"/>
        <w:gridCol w:w="1045"/>
        <w:gridCol w:w="1045"/>
        <w:gridCol w:w="1045"/>
        <w:gridCol w:w="1045"/>
        <w:gridCol w:w="1044"/>
        <w:gridCol w:w="1045"/>
        <w:gridCol w:w="1045"/>
        <w:gridCol w:w="1045"/>
        <w:gridCol w:w="1045"/>
        <w:gridCol w:w="1045"/>
      </w:tblGrid>
      <w:tr w:rsidR="00A2653D" w:rsidRPr="00F422FA" w:rsidTr="00496A46">
        <w:trPr>
          <w:trHeight w:val="263"/>
        </w:trPr>
        <w:tc>
          <w:tcPr>
            <w:tcW w:w="1456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2653D" w:rsidRDefault="00A2653D" w:rsidP="00496A46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62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ouette Reading Test</w:t>
            </w:r>
          </w:p>
        </w:tc>
        <w:tc>
          <w:tcPr>
            <w:tcW w:w="62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DEDYS</w:t>
            </w:r>
          </w:p>
        </w:tc>
      </w:tr>
      <w:tr w:rsidR="00A2653D" w:rsidRPr="00F422FA" w:rsidTr="00496A46">
        <w:trPr>
          <w:trHeight w:val="259"/>
        </w:trPr>
        <w:tc>
          <w:tcPr>
            <w:tcW w:w="1456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A2653D" w:rsidRDefault="00A2653D" w:rsidP="00496A46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ost-test</w:t>
            </w: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ost-test</w:t>
            </w:r>
          </w:p>
        </w:tc>
      </w:tr>
      <w:tr w:rsidR="00496A46" w:rsidRPr="00F422FA" w:rsidTr="00496A46">
        <w:trPr>
          <w:trHeight w:val="547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F422FA" w:rsidRDefault="00A2653D" w:rsidP="00496A4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letters read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isolated words read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/ 1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words read in text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65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letters read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isolated words read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/ 1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words read in text</w:t>
            </w:r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6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 xml:space="preserve">egular 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rregular</w:t>
            </w:r>
            <w:proofErr w:type="spellEnd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seudo-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 xml:space="preserve">egular 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rregular</w:t>
            </w:r>
            <w:proofErr w:type="spellEnd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53D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seudo-</w:t>
            </w:r>
            <w:proofErr w:type="spellStart"/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words</w:t>
            </w:r>
            <w:proofErr w:type="spellEnd"/>
          </w:p>
          <w:p w:rsidR="00A2653D" w:rsidRPr="00315C88" w:rsidRDefault="00A2653D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( /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</w:rPr>
              <w:t>20)</w:t>
            </w:r>
          </w:p>
        </w:tc>
      </w:tr>
      <w:tr w:rsidR="00496A46" w:rsidRPr="00F422FA" w:rsidTr="00496A46">
        <w:trPr>
          <w:trHeight w:val="169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496A46" w:rsidRPr="00496A46" w:rsidRDefault="00496A46" w:rsidP="00496A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raining group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Pr="00315C88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</w:tcPr>
          <w:p w:rsidR="00496A46" w:rsidRDefault="00496A46" w:rsidP="00496A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</w:tcPr>
          <w:p w:rsidR="00A2653D" w:rsidRPr="009C36D7" w:rsidRDefault="00A2653D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53D" w:rsidRPr="00F422FA" w:rsidTr="004C303A">
        <w:trPr>
          <w:trHeight w:val="285"/>
        </w:trPr>
        <w:tc>
          <w:tcPr>
            <w:tcW w:w="13994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A2653D" w:rsidRPr="00496A46" w:rsidRDefault="00A2653D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on-training group</w:t>
            </w:r>
          </w:p>
        </w:tc>
        <w:bookmarkStart w:id="0" w:name="_GoBack"/>
        <w:bookmarkEnd w:id="0"/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96A46" w:rsidRPr="00F422FA" w:rsidTr="00496A46">
        <w:trPr>
          <w:trHeight w:val="227"/>
        </w:trPr>
        <w:tc>
          <w:tcPr>
            <w:tcW w:w="14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C36D7" w:rsidRPr="00496A46" w:rsidRDefault="009C36D7" w:rsidP="00496A46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96A46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496A46">
              <w:rPr>
                <w:rFonts w:ascii="Times New Roman" w:hAnsi="Times New Roman" w:cs="Times New Roman"/>
                <w:sz w:val="20"/>
                <w:lang w:val="en-US"/>
              </w:rPr>
              <w:t>13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</w:tcPr>
          <w:p w:rsidR="009C36D7" w:rsidRPr="009C36D7" w:rsidRDefault="009C36D7" w:rsidP="00496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A2653D" w:rsidRPr="00BD402B" w:rsidRDefault="00A2653D" w:rsidP="00496A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2653D" w:rsidRPr="00BD402B" w:rsidSect="00F422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FA"/>
    <w:rsid w:val="003779A5"/>
    <w:rsid w:val="003F68B2"/>
    <w:rsid w:val="00496A46"/>
    <w:rsid w:val="004C303A"/>
    <w:rsid w:val="007E68A3"/>
    <w:rsid w:val="009C36D7"/>
    <w:rsid w:val="00A2653D"/>
    <w:rsid w:val="00B320B6"/>
    <w:rsid w:val="00BD402B"/>
    <w:rsid w:val="00F422FA"/>
    <w:rsid w:val="00F6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4AE71"/>
  <w15:chartTrackingRefBased/>
  <w15:docId w15:val="{4C9B67EA-3C39-4486-B0EB-4987C7B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6A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7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3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3.DOCX</DocumentId>
  </documentManagement>
</p:properties>
</file>

<file path=customXml/itemProps1.xml><?xml version="1.0" encoding="utf-8"?>
<ds:datastoreItem xmlns:ds="http://schemas.openxmlformats.org/officeDocument/2006/customXml" ds:itemID="{54C77426-5409-4CAD-B538-535CB30F1DC3}"/>
</file>

<file path=customXml/itemProps2.xml><?xml version="1.0" encoding="utf-8"?>
<ds:datastoreItem xmlns:ds="http://schemas.openxmlformats.org/officeDocument/2006/customXml" ds:itemID="{A72A243D-1819-4AD3-88E4-3B39B97F2AF9}"/>
</file>

<file path=customXml/itemProps3.xml><?xml version="1.0" encoding="utf-8"?>
<ds:datastoreItem xmlns:ds="http://schemas.openxmlformats.org/officeDocument/2006/customXml" ds:itemID="{DD56A6D6-CCA5-41B3-9CDD-FFEDCFF0C1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4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urgeois</dc:creator>
  <cp:keywords/>
  <dc:description/>
  <cp:lastModifiedBy>Jeremy Bourgeois</cp:lastModifiedBy>
  <cp:revision>8</cp:revision>
  <dcterms:created xsi:type="dcterms:W3CDTF">2017-02-08T16:19:00Z</dcterms:created>
  <dcterms:modified xsi:type="dcterms:W3CDTF">2017-06-26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